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18F72" w14:textId="05831C56" w:rsidR="00E5054E" w:rsidRPr="00CB0A65" w:rsidRDefault="00BA392B">
      <w:pPr>
        <w:rPr>
          <w:rFonts w:ascii="Arial" w:hAnsi="Arial" w:cs="Arial"/>
        </w:rPr>
      </w:pPr>
      <w:r w:rsidRPr="00CB0A65">
        <w:rPr>
          <w:rFonts w:ascii="Arial" w:hAnsi="Arial" w:cs="Arial"/>
          <w:noProof/>
        </w:rPr>
        <w:drawing>
          <wp:inline distT="0" distB="0" distL="0" distR="0" wp14:anchorId="411863AA" wp14:editId="1941D791">
            <wp:extent cx="5274310" cy="1464310"/>
            <wp:effectExtent l="0" t="0" r="2540" b="2540"/>
            <wp:docPr id="3512341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3E072" w14:textId="56CFFED3" w:rsidR="00BA392B" w:rsidRPr="00CB0A65" w:rsidRDefault="00BA392B">
      <w:pPr>
        <w:rPr>
          <w:rFonts w:ascii="Arial" w:hAnsi="Arial" w:cs="Arial"/>
        </w:rPr>
      </w:pPr>
      <w:r w:rsidRPr="00CB0A65">
        <w:rPr>
          <w:rFonts w:ascii="Arial" w:hAnsi="Arial" w:cs="Arial"/>
        </w:rPr>
        <w:t>Simple linear regression between MMSE and systolic pressure.</w:t>
      </w:r>
    </w:p>
    <w:p w14:paraId="7F53C1FD" w14:textId="26640DE0" w:rsidR="00BA392B" w:rsidRPr="00CB0A65" w:rsidRDefault="00BA392B">
      <w:pPr>
        <w:rPr>
          <w:rFonts w:ascii="Arial" w:hAnsi="Arial" w:cs="Arial"/>
        </w:rPr>
      </w:pPr>
      <w:r w:rsidRPr="00CB0A65">
        <w:rPr>
          <w:rFonts w:ascii="Arial" w:hAnsi="Arial" w:cs="Arial"/>
        </w:rPr>
        <w:t xml:space="preserve">The MMSE </w:t>
      </w:r>
      <w:r w:rsidR="00161312">
        <w:rPr>
          <w:rFonts w:ascii="Arial" w:hAnsi="Arial" w:cs="Arial" w:hint="eastAsia"/>
        </w:rPr>
        <w:t>score</w:t>
      </w:r>
      <w:r w:rsidRPr="00CB0A65">
        <w:rPr>
          <w:rFonts w:ascii="Arial" w:hAnsi="Arial" w:cs="Arial"/>
        </w:rPr>
        <w:t xml:space="preserve"> </w:t>
      </w:r>
      <w:r w:rsidR="00F13E32">
        <w:rPr>
          <w:rFonts w:ascii="Arial" w:hAnsi="Arial" w:cs="Arial" w:hint="eastAsia"/>
        </w:rPr>
        <w:t>wa</w:t>
      </w:r>
      <w:r w:rsidR="00AB54E7">
        <w:rPr>
          <w:rFonts w:ascii="Arial" w:hAnsi="Arial" w:cs="Arial" w:hint="eastAsia"/>
        </w:rPr>
        <w:t>s</w:t>
      </w:r>
      <w:r w:rsidRPr="00CB0A65">
        <w:rPr>
          <w:rFonts w:ascii="Arial" w:hAnsi="Arial" w:cs="Arial"/>
        </w:rPr>
        <w:t xml:space="preserve"> negatively correlated with systolic pressure in all the samples without significance (P = 0.3258). In the group of normal cognition, MMSE</w:t>
      </w:r>
      <w:r w:rsidR="00AB54E7">
        <w:rPr>
          <w:rFonts w:ascii="Arial" w:hAnsi="Arial" w:cs="Arial" w:hint="eastAsia"/>
        </w:rPr>
        <w:t xml:space="preserve"> score</w:t>
      </w:r>
      <w:r w:rsidRPr="00CB0A65">
        <w:rPr>
          <w:rFonts w:ascii="Arial" w:hAnsi="Arial" w:cs="Arial"/>
        </w:rPr>
        <w:t xml:space="preserve"> and systolic pressure ha</w:t>
      </w:r>
      <w:r w:rsidR="00F13E32">
        <w:rPr>
          <w:rFonts w:ascii="Arial" w:hAnsi="Arial" w:cs="Arial" w:hint="eastAsia"/>
        </w:rPr>
        <w:t>d</w:t>
      </w:r>
      <w:r w:rsidRPr="00CB0A65">
        <w:rPr>
          <w:rFonts w:ascii="Arial" w:hAnsi="Arial" w:cs="Arial"/>
        </w:rPr>
        <w:t xml:space="preserve"> a</w:t>
      </w:r>
      <w:r w:rsidR="00975572">
        <w:rPr>
          <w:rFonts w:ascii="Arial" w:hAnsi="Arial" w:cs="Arial" w:hint="eastAsia"/>
        </w:rPr>
        <w:t xml:space="preserve"> non-significant</w:t>
      </w:r>
      <w:r w:rsidRPr="00CB0A65">
        <w:rPr>
          <w:rFonts w:ascii="Arial" w:hAnsi="Arial" w:cs="Arial"/>
        </w:rPr>
        <w:t xml:space="preserve"> negative relationship (P = 0.2449).</w:t>
      </w:r>
      <w:r w:rsidR="0025527B" w:rsidRPr="00CB0A65">
        <w:rPr>
          <w:rFonts w:ascii="Arial" w:hAnsi="Arial" w:cs="Arial"/>
        </w:rPr>
        <w:t xml:space="preserve"> As for the older adults with cognitive decline, the correlation between MMSE and systolic pressure </w:t>
      </w:r>
      <w:r w:rsidR="00F13E32">
        <w:rPr>
          <w:rFonts w:ascii="Arial" w:hAnsi="Arial" w:cs="Arial" w:hint="eastAsia"/>
        </w:rPr>
        <w:t>wa</w:t>
      </w:r>
      <w:r w:rsidR="0025527B" w:rsidRPr="00CB0A65">
        <w:rPr>
          <w:rFonts w:ascii="Arial" w:hAnsi="Arial" w:cs="Arial"/>
        </w:rPr>
        <w:t xml:space="preserve">s positive </w:t>
      </w:r>
      <w:r w:rsidR="00975572">
        <w:rPr>
          <w:rFonts w:ascii="Arial" w:hAnsi="Arial" w:cs="Arial" w:hint="eastAsia"/>
        </w:rPr>
        <w:t>with significance</w:t>
      </w:r>
      <w:r w:rsidR="0025527B" w:rsidRPr="00CB0A65">
        <w:rPr>
          <w:rFonts w:ascii="Arial" w:hAnsi="Arial" w:cs="Arial"/>
        </w:rPr>
        <w:t xml:space="preserve"> (P = 0.013).</w:t>
      </w:r>
    </w:p>
    <w:sectPr w:rsidR="00BA392B" w:rsidRPr="00CB0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F1048" w14:textId="77777777" w:rsidR="00105985" w:rsidRDefault="00105985" w:rsidP="00BA392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86B239" w14:textId="77777777" w:rsidR="00105985" w:rsidRDefault="00105985" w:rsidP="00BA392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3258B" w14:textId="77777777" w:rsidR="00105985" w:rsidRDefault="00105985" w:rsidP="00BA392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93700B" w14:textId="77777777" w:rsidR="00105985" w:rsidRDefault="00105985" w:rsidP="00BA392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36B"/>
    <w:rsid w:val="00105985"/>
    <w:rsid w:val="00161312"/>
    <w:rsid w:val="00165F79"/>
    <w:rsid w:val="0025527B"/>
    <w:rsid w:val="00350246"/>
    <w:rsid w:val="008363AB"/>
    <w:rsid w:val="00975572"/>
    <w:rsid w:val="00A04E8C"/>
    <w:rsid w:val="00AB54E7"/>
    <w:rsid w:val="00B8036B"/>
    <w:rsid w:val="00B91149"/>
    <w:rsid w:val="00BA392B"/>
    <w:rsid w:val="00CB0A65"/>
    <w:rsid w:val="00D037CA"/>
    <w:rsid w:val="00E23F29"/>
    <w:rsid w:val="00E5054E"/>
    <w:rsid w:val="00F1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B8441"/>
  <w15:chartTrackingRefBased/>
  <w15:docId w15:val="{8F82F1FB-FCE6-455C-B04C-C1FC69A0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03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0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03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03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03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036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03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03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03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03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0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0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03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03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03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03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03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03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03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0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03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03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0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03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03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03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0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03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036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39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39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39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39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昉 童</dc:creator>
  <cp:keywords/>
  <dc:description/>
  <cp:lastModifiedBy>昉 童</cp:lastModifiedBy>
  <cp:revision>8</cp:revision>
  <dcterms:created xsi:type="dcterms:W3CDTF">2024-12-25T02:02:00Z</dcterms:created>
  <dcterms:modified xsi:type="dcterms:W3CDTF">2024-12-27T15:40:00Z</dcterms:modified>
</cp:coreProperties>
</file>